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0B6C3" w14:textId="76E1517C" w:rsidR="0048346C" w:rsidRDefault="0048346C">
      <w:pPr>
        <w:rPr>
          <w:rFonts w:ascii="Times New Roman" w:hAnsi="Times New Roman" w:cs="Times New Roman"/>
        </w:rPr>
      </w:pPr>
      <w:r w:rsidRPr="002F0F42">
        <w:rPr>
          <w:rFonts w:ascii="Times New Roman" w:hAnsi="Times New Roman" w:cs="Times New Roman"/>
          <w:b/>
          <w:bCs/>
        </w:rPr>
        <w:t>Supplementary Table</w:t>
      </w:r>
      <w:r w:rsidR="00D971D4" w:rsidRPr="002F0F42">
        <w:rPr>
          <w:rFonts w:ascii="Times New Roman" w:hAnsi="Times New Roman" w:cs="Times New Roman"/>
          <w:b/>
          <w:bCs/>
        </w:rPr>
        <w:t xml:space="preserve"> </w:t>
      </w:r>
      <w:r w:rsidR="00AE20BB">
        <w:rPr>
          <w:rFonts w:ascii="Times New Roman" w:hAnsi="Times New Roman" w:cs="Times New Roman"/>
          <w:b/>
          <w:bCs/>
        </w:rPr>
        <w:t>1</w:t>
      </w:r>
      <w:r w:rsidR="00D971D4" w:rsidRPr="002F0F42">
        <w:rPr>
          <w:rFonts w:ascii="Times New Roman" w:hAnsi="Times New Roman" w:cs="Times New Roman"/>
          <w:b/>
          <w:bCs/>
        </w:rPr>
        <w:t>.</w:t>
      </w:r>
      <w:r w:rsidR="00D971D4">
        <w:rPr>
          <w:rFonts w:ascii="Times New Roman" w:hAnsi="Times New Roman" w:cs="Times New Roman"/>
        </w:rPr>
        <w:t xml:space="preserve"> </w:t>
      </w:r>
      <w:r w:rsidR="000F7644" w:rsidRPr="000F7644">
        <w:rPr>
          <w:rFonts w:ascii="Times New Roman" w:hAnsi="Times New Roman" w:cs="Times New Roman"/>
        </w:rPr>
        <w:t>Number of repeat tests after the initial negative result, categorized by initial testing metho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5"/>
        <w:gridCol w:w="3323"/>
        <w:gridCol w:w="3602"/>
      </w:tblGrid>
      <w:tr w:rsidR="00635CA0" w:rsidRPr="0040602F" w14:paraId="48086BA7" w14:textId="77777777" w:rsidTr="00635CA0">
        <w:tc>
          <w:tcPr>
            <w:tcW w:w="2065" w:type="dxa"/>
          </w:tcPr>
          <w:p w14:paraId="05E65A6B" w14:textId="77777777" w:rsidR="00635CA0" w:rsidRPr="0040602F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0602F">
              <w:rPr>
                <w:rFonts w:ascii="Times New Roman" w:hAnsi="Times New Roman" w:cs="Times New Roman"/>
                <w:b/>
                <w:bCs/>
              </w:rPr>
              <w:t>First test method</w:t>
            </w:r>
          </w:p>
        </w:tc>
        <w:tc>
          <w:tcPr>
            <w:tcW w:w="3323" w:type="dxa"/>
          </w:tcPr>
          <w:p w14:paraId="71276BB9" w14:textId="60B5175E" w:rsidR="00635CA0" w:rsidRPr="0040602F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0602F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3602" w:type="dxa"/>
          </w:tcPr>
          <w:p w14:paraId="105C8289" w14:textId="027B20DC" w:rsidR="00635CA0" w:rsidRPr="0040602F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0602F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</w:rPr>
              <w:t>number of repeat tests following the initial negative result</w:t>
            </w:r>
          </w:p>
        </w:tc>
      </w:tr>
      <w:tr w:rsidR="00635CA0" w14:paraId="355CB0E7" w14:textId="77777777" w:rsidTr="00635CA0">
        <w:tc>
          <w:tcPr>
            <w:tcW w:w="2065" w:type="dxa"/>
          </w:tcPr>
          <w:p w14:paraId="0616D41E" w14:textId="77777777" w:rsidR="00635CA0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A</w:t>
            </w:r>
          </w:p>
        </w:tc>
        <w:tc>
          <w:tcPr>
            <w:tcW w:w="3323" w:type="dxa"/>
          </w:tcPr>
          <w:p w14:paraId="34D42C56" w14:textId="4A761BBC" w:rsidR="00635CA0" w:rsidRDefault="00D971D4" w:rsidP="00D971D4">
            <w:pPr>
              <w:pStyle w:val="ListParagraph"/>
              <w:tabs>
                <w:tab w:val="center" w:pos="1553"/>
              </w:tabs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602" w:type="dxa"/>
          </w:tcPr>
          <w:p w14:paraId="4AB5A3E0" w14:textId="11FE179F" w:rsidR="00635CA0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ange: 1-4)</w:t>
            </w:r>
          </w:p>
        </w:tc>
      </w:tr>
      <w:tr w:rsidR="00635CA0" w14:paraId="13BDC2ED" w14:textId="77777777" w:rsidTr="00635CA0">
        <w:tc>
          <w:tcPr>
            <w:tcW w:w="2065" w:type="dxa"/>
          </w:tcPr>
          <w:p w14:paraId="3FFB504E" w14:textId="77777777" w:rsidR="00635CA0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A</w:t>
            </w:r>
          </w:p>
        </w:tc>
        <w:tc>
          <w:tcPr>
            <w:tcW w:w="3323" w:type="dxa"/>
          </w:tcPr>
          <w:p w14:paraId="274497A1" w14:textId="0EC7427D" w:rsidR="00635CA0" w:rsidRDefault="00D971D4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3602" w:type="dxa"/>
          </w:tcPr>
          <w:p w14:paraId="0D79C66C" w14:textId="4F7556AD" w:rsidR="00635CA0" w:rsidRDefault="00573086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35CA0">
              <w:rPr>
                <w:rFonts w:ascii="Times New Roman" w:hAnsi="Times New Roman" w:cs="Times New Roman"/>
              </w:rPr>
              <w:t xml:space="preserve"> (range: </w:t>
            </w:r>
            <w:r>
              <w:rPr>
                <w:rFonts w:ascii="Times New Roman" w:hAnsi="Times New Roman" w:cs="Times New Roman"/>
              </w:rPr>
              <w:t>1-5</w:t>
            </w:r>
            <w:r w:rsidR="00635CA0">
              <w:rPr>
                <w:rFonts w:ascii="Times New Roman" w:hAnsi="Times New Roman" w:cs="Times New Roman"/>
              </w:rPr>
              <w:t>)</w:t>
            </w:r>
          </w:p>
        </w:tc>
      </w:tr>
      <w:tr w:rsidR="00635CA0" w14:paraId="5B6D0155" w14:textId="77777777" w:rsidTr="00635CA0">
        <w:tc>
          <w:tcPr>
            <w:tcW w:w="2065" w:type="dxa"/>
          </w:tcPr>
          <w:p w14:paraId="71EBBF95" w14:textId="77777777" w:rsidR="00635CA0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3323" w:type="dxa"/>
          </w:tcPr>
          <w:p w14:paraId="7C21ADE3" w14:textId="155F6F87" w:rsidR="00635CA0" w:rsidRDefault="00D971D4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2" w:type="dxa"/>
          </w:tcPr>
          <w:p w14:paraId="3318D9EC" w14:textId="0111DFF2" w:rsidR="00635CA0" w:rsidRDefault="00573086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ange: NA)</w:t>
            </w:r>
          </w:p>
        </w:tc>
      </w:tr>
      <w:tr w:rsidR="00635CA0" w14:paraId="660F663B" w14:textId="77777777" w:rsidTr="00635CA0">
        <w:tc>
          <w:tcPr>
            <w:tcW w:w="2065" w:type="dxa"/>
          </w:tcPr>
          <w:p w14:paraId="7FD90878" w14:textId="77777777" w:rsidR="00635CA0" w:rsidRDefault="00635CA0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A+ELISA</w:t>
            </w:r>
          </w:p>
        </w:tc>
        <w:tc>
          <w:tcPr>
            <w:tcW w:w="3323" w:type="dxa"/>
          </w:tcPr>
          <w:p w14:paraId="4426E7B1" w14:textId="63CB87DE" w:rsidR="00635CA0" w:rsidRDefault="00D971D4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02" w:type="dxa"/>
          </w:tcPr>
          <w:p w14:paraId="23935422" w14:textId="6CD4991C" w:rsidR="00635CA0" w:rsidRDefault="00573086" w:rsidP="00D615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35CA0">
              <w:rPr>
                <w:rFonts w:ascii="Times New Roman" w:hAnsi="Times New Roman" w:cs="Times New Roman"/>
              </w:rPr>
              <w:t xml:space="preserve"> (range: </w:t>
            </w:r>
            <w:r>
              <w:rPr>
                <w:rFonts w:ascii="Times New Roman" w:hAnsi="Times New Roman" w:cs="Times New Roman"/>
              </w:rPr>
              <w:t>1-4</w:t>
            </w:r>
            <w:r w:rsidR="00635CA0">
              <w:rPr>
                <w:rFonts w:ascii="Times New Roman" w:hAnsi="Times New Roman" w:cs="Times New Roman"/>
              </w:rPr>
              <w:t>)</w:t>
            </w:r>
          </w:p>
        </w:tc>
      </w:tr>
    </w:tbl>
    <w:p w14:paraId="1F6CC60D" w14:textId="10324F7E" w:rsidR="000463B4" w:rsidRDefault="000F7644" w:rsidP="000F7644">
      <w:pPr>
        <w:rPr>
          <w:rFonts w:ascii="Times New Roman" w:hAnsi="Times New Roman" w:cs="Times New Roman"/>
        </w:rPr>
      </w:pPr>
      <w:r w:rsidRPr="0068050D">
        <w:rPr>
          <w:rFonts w:ascii="Times New Roman" w:hAnsi="Times New Roman" w:cs="Times New Roman"/>
          <w:b/>
          <w:bCs/>
        </w:rPr>
        <w:t>Abbreviations:</w:t>
      </w:r>
      <w:r w:rsidRPr="0068050D">
        <w:rPr>
          <w:rFonts w:ascii="Times New Roman" w:hAnsi="Times New Roman" w:cs="Times New Roman"/>
        </w:rPr>
        <w:t xml:space="preserve"> CBA=cell-based assays; ELISA= enzyme-linked immunosorbent assays; IFA= tissue-based indirect immunofluorescence assays</w:t>
      </w:r>
    </w:p>
    <w:p w14:paraId="4FD45E0F" w14:textId="77777777" w:rsidR="00836722" w:rsidRDefault="008367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A41EC3" w14:textId="3ED6C1C4" w:rsidR="00B4464F" w:rsidRDefault="000463B4">
      <w:pPr>
        <w:rPr>
          <w:rFonts w:ascii="Times New Roman" w:hAnsi="Times New Roman" w:cs="Times New Roman"/>
        </w:rPr>
      </w:pPr>
      <w:r w:rsidRPr="00350C22">
        <w:rPr>
          <w:rFonts w:ascii="Times New Roman" w:hAnsi="Times New Roman" w:cs="Times New Roman"/>
          <w:b/>
          <w:bCs/>
        </w:rPr>
        <w:lastRenderedPageBreak/>
        <w:t>Supplementary</w:t>
      </w:r>
      <w:r w:rsidR="00B4464F" w:rsidRPr="00350C22">
        <w:rPr>
          <w:rFonts w:ascii="Times New Roman" w:hAnsi="Times New Roman" w:cs="Times New Roman"/>
          <w:b/>
          <w:bCs/>
        </w:rPr>
        <w:t xml:space="preserve"> Figure 1.</w:t>
      </w:r>
      <w:r w:rsidR="00B4464F">
        <w:rPr>
          <w:rFonts w:ascii="Times New Roman" w:hAnsi="Times New Roman" w:cs="Times New Roman"/>
        </w:rPr>
        <w:t xml:space="preserve"> </w:t>
      </w:r>
      <w:r w:rsidR="00350C22" w:rsidRPr="00350C22">
        <w:rPr>
          <w:rFonts w:ascii="Times New Roman" w:hAnsi="Times New Roman" w:cs="Times New Roman"/>
        </w:rPr>
        <w:t>Study flow diagram</w:t>
      </w:r>
    </w:p>
    <w:p w14:paraId="7F1E3FA1" w14:textId="1DB465E0" w:rsidR="00350C22" w:rsidRDefault="00B446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87C0131" wp14:editId="33DEB34B">
            <wp:extent cx="5944235" cy="4742815"/>
            <wp:effectExtent l="0" t="0" r="0" b="635"/>
            <wp:docPr id="7273172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42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EA858C" w14:textId="679CC40D" w:rsidR="001844FB" w:rsidRPr="000A4CDF" w:rsidRDefault="000A4CDF">
      <w:pPr>
        <w:rPr>
          <w:rFonts w:ascii="Times New Roman" w:hAnsi="Times New Roman" w:cs="Times New Roman"/>
        </w:rPr>
      </w:pPr>
      <w:r w:rsidRPr="000A4CDF">
        <w:rPr>
          <w:rFonts w:ascii="Times New Roman" w:hAnsi="Times New Roman" w:cs="Times New Roman"/>
        </w:rPr>
        <w:t xml:space="preserve">* </w:t>
      </w:r>
      <w:r w:rsidR="001A5F2C" w:rsidRPr="001A5F2C">
        <w:rPr>
          <w:rFonts w:ascii="Times New Roman" w:hAnsi="Times New Roman" w:cs="Times New Roman"/>
        </w:rPr>
        <w:t>During the same study period (2006–2024), an additional 238 patients tested positive for serum AQP4-IgG and were not included in this seronegative on first AQP4-IgG test cohort.</w:t>
      </w:r>
    </w:p>
    <w:p w14:paraId="300A7EEF" w14:textId="1E415870" w:rsidR="005D5130" w:rsidRPr="0068050D" w:rsidRDefault="00F027E4">
      <w:pPr>
        <w:rPr>
          <w:rFonts w:ascii="Times New Roman" w:hAnsi="Times New Roman" w:cs="Times New Roman"/>
        </w:rPr>
      </w:pPr>
      <w:r w:rsidRPr="00F027E4">
        <w:rPr>
          <w:rFonts w:ascii="Times New Roman" w:hAnsi="Times New Roman" w:cs="Times New Roman"/>
          <w:b/>
          <w:bCs/>
        </w:rPr>
        <w:t>Abbreviations:</w:t>
      </w:r>
      <w:r w:rsidRPr="00F027E4">
        <w:rPr>
          <w:rFonts w:ascii="Times New Roman" w:hAnsi="Times New Roman" w:cs="Times New Roman"/>
        </w:rPr>
        <w:t xml:space="preserve"> AQP4-IgG=aquaporin-4 immunoglobulin G </w:t>
      </w:r>
    </w:p>
    <w:sectPr w:rsidR="005D5130" w:rsidRPr="0068050D" w:rsidSect="008D1B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D6"/>
    <w:rsid w:val="00005992"/>
    <w:rsid w:val="00011DE4"/>
    <w:rsid w:val="000139A2"/>
    <w:rsid w:val="0001671D"/>
    <w:rsid w:val="00021E51"/>
    <w:rsid w:val="00033B22"/>
    <w:rsid w:val="000463B4"/>
    <w:rsid w:val="00061975"/>
    <w:rsid w:val="00083832"/>
    <w:rsid w:val="000864C5"/>
    <w:rsid w:val="00091855"/>
    <w:rsid w:val="000A0E71"/>
    <w:rsid w:val="000A4CDF"/>
    <w:rsid w:val="000A533A"/>
    <w:rsid w:val="000A631D"/>
    <w:rsid w:val="000B28AC"/>
    <w:rsid w:val="000C1D2E"/>
    <w:rsid w:val="000D23B3"/>
    <w:rsid w:val="000E32B9"/>
    <w:rsid w:val="000E6384"/>
    <w:rsid w:val="000E6791"/>
    <w:rsid w:val="000F1E95"/>
    <w:rsid w:val="000F7644"/>
    <w:rsid w:val="0010611B"/>
    <w:rsid w:val="0011234D"/>
    <w:rsid w:val="00123ABE"/>
    <w:rsid w:val="00124B70"/>
    <w:rsid w:val="00124FC5"/>
    <w:rsid w:val="00135453"/>
    <w:rsid w:val="00137322"/>
    <w:rsid w:val="00146464"/>
    <w:rsid w:val="001464F8"/>
    <w:rsid w:val="00146A9D"/>
    <w:rsid w:val="00147BBB"/>
    <w:rsid w:val="0015116C"/>
    <w:rsid w:val="0015438B"/>
    <w:rsid w:val="00177A7B"/>
    <w:rsid w:val="001806A9"/>
    <w:rsid w:val="001844FB"/>
    <w:rsid w:val="00192088"/>
    <w:rsid w:val="00192B14"/>
    <w:rsid w:val="00195D66"/>
    <w:rsid w:val="001A5F2C"/>
    <w:rsid w:val="001A6780"/>
    <w:rsid w:val="001C0F83"/>
    <w:rsid w:val="001C6FAE"/>
    <w:rsid w:val="001F5001"/>
    <w:rsid w:val="00204075"/>
    <w:rsid w:val="00215115"/>
    <w:rsid w:val="00215B79"/>
    <w:rsid w:val="002171E3"/>
    <w:rsid w:val="002268E6"/>
    <w:rsid w:val="00230BF1"/>
    <w:rsid w:val="00234825"/>
    <w:rsid w:val="00234F79"/>
    <w:rsid w:val="002436CE"/>
    <w:rsid w:val="0024627A"/>
    <w:rsid w:val="00250678"/>
    <w:rsid w:val="0025147F"/>
    <w:rsid w:val="00260186"/>
    <w:rsid w:val="002602EC"/>
    <w:rsid w:val="00271D87"/>
    <w:rsid w:val="00281650"/>
    <w:rsid w:val="002877F8"/>
    <w:rsid w:val="0029404B"/>
    <w:rsid w:val="00297DDD"/>
    <w:rsid w:val="002B75A0"/>
    <w:rsid w:val="002E45B3"/>
    <w:rsid w:val="002F0F42"/>
    <w:rsid w:val="002F14E8"/>
    <w:rsid w:val="0031160E"/>
    <w:rsid w:val="003128B2"/>
    <w:rsid w:val="003158D3"/>
    <w:rsid w:val="00317DB3"/>
    <w:rsid w:val="003271F8"/>
    <w:rsid w:val="003326C7"/>
    <w:rsid w:val="00332E43"/>
    <w:rsid w:val="00340A9E"/>
    <w:rsid w:val="0035007F"/>
    <w:rsid w:val="00350C22"/>
    <w:rsid w:val="00355B7D"/>
    <w:rsid w:val="0035786B"/>
    <w:rsid w:val="00364522"/>
    <w:rsid w:val="00376584"/>
    <w:rsid w:val="00377BCA"/>
    <w:rsid w:val="00381D39"/>
    <w:rsid w:val="00383CA1"/>
    <w:rsid w:val="003B0129"/>
    <w:rsid w:val="003B0997"/>
    <w:rsid w:val="003C5A4B"/>
    <w:rsid w:val="003D6C50"/>
    <w:rsid w:val="003E2033"/>
    <w:rsid w:val="003E79BF"/>
    <w:rsid w:val="00403D9A"/>
    <w:rsid w:val="00416CDC"/>
    <w:rsid w:val="00432D92"/>
    <w:rsid w:val="00435B0C"/>
    <w:rsid w:val="004423FE"/>
    <w:rsid w:val="004448CA"/>
    <w:rsid w:val="004523CD"/>
    <w:rsid w:val="00457D47"/>
    <w:rsid w:val="00476E97"/>
    <w:rsid w:val="004816AD"/>
    <w:rsid w:val="0048346C"/>
    <w:rsid w:val="00487E74"/>
    <w:rsid w:val="004A0EC9"/>
    <w:rsid w:val="004C5AAE"/>
    <w:rsid w:val="004C6AB0"/>
    <w:rsid w:val="004D11AF"/>
    <w:rsid w:val="004D2AF6"/>
    <w:rsid w:val="004E1D14"/>
    <w:rsid w:val="004E6B46"/>
    <w:rsid w:val="004F17F4"/>
    <w:rsid w:val="004F2990"/>
    <w:rsid w:val="004F3AAB"/>
    <w:rsid w:val="004F7CF5"/>
    <w:rsid w:val="00504214"/>
    <w:rsid w:val="00505358"/>
    <w:rsid w:val="005104CA"/>
    <w:rsid w:val="00517901"/>
    <w:rsid w:val="00524A77"/>
    <w:rsid w:val="005270A3"/>
    <w:rsid w:val="005300E2"/>
    <w:rsid w:val="0053229E"/>
    <w:rsid w:val="00536EA4"/>
    <w:rsid w:val="005555FD"/>
    <w:rsid w:val="005603B6"/>
    <w:rsid w:val="00572745"/>
    <w:rsid w:val="00573086"/>
    <w:rsid w:val="005771DD"/>
    <w:rsid w:val="005838EF"/>
    <w:rsid w:val="00593D83"/>
    <w:rsid w:val="00595B7D"/>
    <w:rsid w:val="005A58BF"/>
    <w:rsid w:val="005D5130"/>
    <w:rsid w:val="005D7CB2"/>
    <w:rsid w:val="005E03C7"/>
    <w:rsid w:val="005E1891"/>
    <w:rsid w:val="005F363A"/>
    <w:rsid w:val="00601D35"/>
    <w:rsid w:val="0060297D"/>
    <w:rsid w:val="006043CA"/>
    <w:rsid w:val="006266F2"/>
    <w:rsid w:val="0063518C"/>
    <w:rsid w:val="00635CA0"/>
    <w:rsid w:val="00664FD0"/>
    <w:rsid w:val="00672462"/>
    <w:rsid w:val="00677D30"/>
    <w:rsid w:val="0068050D"/>
    <w:rsid w:val="00696F1D"/>
    <w:rsid w:val="006A570E"/>
    <w:rsid w:val="006B71E0"/>
    <w:rsid w:val="006D23B8"/>
    <w:rsid w:val="006D24BA"/>
    <w:rsid w:val="006D794D"/>
    <w:rsid w:val="006E7031"/>
    <w:rsid w:val="006F6777"/>
    <w:rsid w:val="006F74E1"/>
    <w:rsid w:val="007025FD"/>
    <w:rsid w:val="00704A20"/>
    <w:rsid w:val="00722340"/>
    <w:rsid w:val="00725E43"/>
    <w:rsid w:val="00731365"/>
    <w:rsid w:val="0074472A"/>
    <w:rsid w:val="00746DA3"/>
    <w:rsid w:val="00762337"/>
    <w:rsid w:val="00777D42"/>
    <w:rsid w:val="00784168"/>
    <w:rsid w:val="00790F9A"/>
    <w:rsid w:val="00791A66"/>
    <w:rsid w:val="00796C47"/>
    <w:rsid w:val="007A41E7"/>
    <w:rsid w:val="007B4626"/>
    <w:rsid w:val="007B6992"/>
    <w:rsid w:val="007C7015"/>
    <w:rsid w:val="007E23F3"/>
    <w:rsid w:val="007E2F37"/>
    <w:rsid w:val="007E6F16"/>
    <w:rsid w:val="007F15A4"/>
    <w:rsid w:val="007F2981"/>
    <w:rsid w:val="007F65CF"/>
    <w:rsid w:val="00801EB2"/>
    <w:rsid w:val="00812ECB"/>
    <w:rsid w:val="008238D5"/>
    <w:rsid w:val="00833815"/>
    <w:rsid w:val="008338AA"/>
    <w:rsid w:val="00836722"/>
    <w:rsid w:val="00843330"/>
    <w:rsid w:val="00845E05"/>
    <w:rsid w:val="00860E9D"/>
    <w:rsid w:val="008670E6"/>
    <w:rsid w:val="00883560"/>
    <w:rsid w:val="00884CED"/>
    <w:rsid w:val="00885ED4"/>
    <w:rsid w:val="00886FB9"/>
    <w:rsid w:val="008A4E3C"/>
    <w:rsid w:val="008C04DB"/>
    <w:rsid w:val="008D1BBF"/>
    <w:rsid w:val="008D3469"/>
    <w:rsid w:val="008D5351"/>
    <w:rsid w:val="008D542C"/>
    <w:rsid w:val="008E208B"/>
    <w:rsid w:val="008E5558"/>
    <w:rsid w:val="008F34D2"/>
    <w:rsid w:val="008F6476"/>
    <w:rsid w:val="00913335"/>
    <w:rsid w:val="00917173"/>
    <w:rsid w:val="00920C81"/>
    <w:rsid w:val="00936842"/>
    <w:rsid w:val="00945312"/>
    <w:rsid w:val="0097412A"/>
    <w:rsid w:val="00975720"/>
    <w:rsid w:val="009812A6"/>
    <w:rsid w:val="00982D98"/>
    <w:rsid w:val="00986ED2"/>
    <w:rsid w:val="009923CC"/>
    <w:rsid w:val="009A5894"/>
    <w:rsid w:val="009A6886"/>
    <w:rsid w:val="009B4730"/>
    <w:rsid w:val="009F1F9C"/>
    <w:rsid w:val="009F35CA"/>
    <w:rsid w:val="009F4F87"/>
    <w:rsid w:val="00A03E46"/>
    <w:rsid w:val="00A26391"/>
    <w:rsid w:val="00A330DE"/>
    <w:rsid w:val="00A41FA7"/>
    <w:rsid w:val="00A53600"/>
    <w:rsid w:val="00A73146"/>
    <w:rsid w:val="00A84B3F"/>
    <w:rsid w:val="00A965F1"/>
    <w:rsid w:val="00AB0445"/>
    <w:rsid w:val="00AC0B0C"/>
    <w:rsid w:val="00AC53D6"/>
    <w:rsid w:val="00AD4705"/>
    <w:rsid w:val="00AD564E"/>
    <w:rsid w:val="00AD625C"/>
    <w:rsid w:val="00AE0E77"/>
    <w:rsid w:val="00AE20BB"/>
    <w:rsid w:val="00AE262F"/>
    <w:rsid w:val="00B00D5A"/>
    <w:rsid w:val="00B0160D"/>
    <w:rsid w:val="00B021F7"/>
    <w:rsid w:val="00B04A03"/>
    <w:rsid w:val="00B0525B"/>
    <w:rsid w:val="00B10647"/>
    <w:rsid w:val="00B13EF7"/>
    <w:rsid w:val="00B2087F"/>
    <w:rsid w:val="00B24A5A"/>
    <w:rsid w:val="00B271AF"/>
    <w:rsid w:val="00B27714"/>
    <w:rsid w:val="00B4355D"/>
    <w:rsid w:val="00B4464F"/>
    <w:rsid w:val="00B73F23"/>
    <w:rsid w:val="00B8414C"/>
    <w:rsid w:val="00B95169"/>
    <w:rsid w:val="00B95364"/>
    <w:rsid w:val="00BB6787"/>
    <w:rsid w:val="00BC492D"/>
    <w:rsid w:val="00BD1F0F"/>
    <w:rsid w:val="00BD6A4E"/>
    <w:rsid w:val="00BE3736"/>
    <w:rsid w:val="00BE42FD"/>
    <w:rsid w:val="00C00C7B"/>
    <w:rsid w:val="00C15EDE"/>
    <w:rsid w:val="00C240F6"/>
    <w:rsid w:val="00C27712"/>
    <w:rsid w:val="00C4209A"/>
    <w:rsid w:val="00C50FB4"/>
    <w:rsid w:val="00C54621"/>
    <w:rsid w:val="00C66C74"/>
    <w:rsid w:val="00C9490F"/>
    <w:rsid w:val="00CB484E"/>
    <w:rsid w:val="00CB5E60"/>
    <w:rsid w:val="00CC6804"/>
    <w:rsid w:val="00CD4EDA"/>
    <w:rsid w:val="00CE7DE1"/>
    <w:rsid w:val="00CF4C40"/>
    <w:rsid w:val="00CF60DF"/>
    <w:rsid w:val="00D201DD"/>
    <w:rsid w:val="00D20DC0"/>
    <w:rsid w:val="00D21127"/>
    <w:rsid w:val="00D27139"/>
    <w:rsid w:val="00D34846"/>
    <w:rsid w:val="00D42F15"/>
    <w:rsid w:val="00D44609"/>
    <w:rsid w:val="00D45F0E"/>
    <w:rsid w:val="00D53D65"/>
    <w:rsid w:val="00D720C7"/>
    <w:rsid w:val="00D971D4"/>
    <w:rsid w:val="00DA21FB"/>
    <w:rsid w:val="00DC2724"/>
    <w:rsid w:val="00DD2E63"/>
    <w:rsid w:val="00DD51D6"/>
    <w:rsid w:val="00DF18C7"/>
    <w:rsid w:val="00E01BAE"/>
    <w:rsid w:val="00E02089"/>
    <w:rsid w:val="00E079A8"/>
    <w:rsid w:val="00E16AFA"/>
    <w:rsid w:val="00E30911"/>
    <w:rsid w:val="00E436D8"/>
    <w:rsid w:val="00E56282"/>
    <w:rsid w:val="00E57F6F"/>
    <w:rsid w:val="00E6405D"/>
    <w:rsid w:val="00E66635"/>
    <w:rsid w:val="00E75782"/>
    <w:rsid w:val="00E82D57"/>
    <w:rsid w:val="00E87A79"/>
    <w:rsid w:val="00E92951"/>
    <w:rsid w:val="00EA615C"/>
    <w:rsid w:val="00EB0E2D"/>
    <w:rsid w:val="00EC0370"/>
    <w:rsid w:val="00ED105A"/>
    <w:rsid w:val="00ED4392"/>
    <w:rsid w:val="00EF224F"/>
    <w:rsid w:val="00EF3A41"/>
    <w:rsid w:val="00EF3CF0"/>
    <w:rsid w:val="00F027E4"/>
    <w:rsid w:val="00F15BE4"/>
    <w:rsid w:val="00F479C1"/>
    <w:rsid w:val="00F53FDE"/>
    <w:rsid w:val="00F54BE2"/>
    <w:rsid w:val="00F6204F"/>
    <w:rsid w:val="00F6411B"/>
    <w:rsid w:val="00F70547"/>
    <w:rsid w:val="00F71692"/>
    <w:rsid w:val="00F74E3E"/>
    <w:rsid w:val="00FA2CD0"/>
    <w:rsid w:val="00FA7323"/>
    <w:rsid w:val="00FC2952"/>
    <w:rsid w:val="00FC3EF7"/>
    <w:rsid w:val="00FD4C2B"/>
    <w:rsid w:val="00FD7F6C"/>
    <w:rsid w:val="00FE2CC1"/>
    <w:rsid w:val="00FF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D3FC3"/>
  <w15:chartTrackingRefBased/>
  <w15:docId w15:val="{1C1AF50B-1B77-4D9B-AED4-AE770340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1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2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1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phichetmetha, Tatchaporn</dc:creator>
  <cp:keywords/>
  <dc:description/>
  <cp:lastModifiedBy>Ongphichetmetha, Tatchaporn</cp:lastModifiedBy>
  <cp:revision>7</cp:revision>
  <dcterms:created xsi:type="dcterms:W3CDTF">2025-08-02T14:41:00Z</dcterms:created>
  <dcterms:modified xsi:type="dcterms:W3CDTF">2025-08-03T11:53:00Z</dcterms:modified>
</cp:coreProperties>
</file>